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176" w:rsidRPr="00EC351B" w:rsidRDefault="00E15396">
      <w:pPr>
        <w:rPr>
          <w:rFonts w:ascii="Times New Roman" w:hAnsi="Times New Roman" w:cs="Times New Roman"/>
          <w:b/>
          <w:sz w:val="28"/>
        </w:rPr>
      </w:pPr>
      <w:r w:rsidRPr="00EC351B">
        <w:rPr>
          <w:rFonts w:ascii="Times New Roman" w:hAnsi="Times New Roman" w:cs="Times New Roman"/>
          <w:b/>
          <w:sz w:val="28"/>
        </w:rPr>
        <w:t>Methods</w:t>
      </w:r>
    </w:p>
    <w:p w:rsidR="00EE4CAA" w:rsidRPr="00EC351B" w:rsidRDefault="00995176">
      <w:pPr>
        <w:rPr>
          <w:rFonts w:ascii="Times New Roman" w:hAnsi="Times New Roman" w:cs="Times New Roman"/>
          <w:b/>
          <w:sz w:val="24"/>
        </w:rPr>
      </w:pPr>
      <w:r w:rsidRPr="00EC351B">
        <w:rPr>
          <w:rFonts w:ascii="Times New Roman" w:hAnsi="Times New Roman" w:cs="Times New Roman"/>
          <w:b/>
          <w:sz w:val="24"/>
        </w:rPr>
        <w:t>Subjects and risk stratification</w:t>
      </w:r>
    </w:p>
    <w:p w:rsidR="00E15396" w:rsidRPr="0039206D" w:rsidRDefault="00E15396">
      <w:pPr>
        <w:rPr>
          <w:rFonts w:ascii="Times New Roman" w:hAnsi="Times New Roman" w:cs="Times New Roman"/>
          <w:b/>
        </w:rPr>
      </w:pPr>
    </w:p>
    <w:tbl>
      <w:tblPr>
        <w:tblStyle w:val="PlainTable1"/>
        <w:tblW w:w="9214" w:type="dxa"/>
        <w:tblInd w:w="-5" w:type="dxa"/>
        <w:tblLook w:val="04A0" w:firstRow="1" w:lastRow="0" w:firstColumn="1" w:lastColumn="0" w:noHBand="0" w:noVBand="1"/>
      </w:tblPr>
      <w:tblGrid>
        <w:gridCol w:w="1113"/>
        <w:gridCol w:w="840"/>
        <w:gridCol w:w="1024"/>
        <w:gridCol w:w="6237"/>
      </w:tblGrid>
      <w:tr w:rsidR="001A16D4" w:rsidRPr="0039206D" w:rsidTr="001A1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</w:p>
        </w:tc>
        <w:tc>
          <w:tcPr>
            <w:tcW w:w="840" w:type="dxa"/>
            <w:hideMark/>
          </w:tcPr>
          <w:p w:rsidR="001A16D4" w:rsidRPr="0039206D" w:rsidRDefault="001A16D4" w:rsidP="00CB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</w:t>
            </w:r>
          </w:p>
        </w:tc>
        <w:tc>
          <w:tcPr>
            <w:tcW w:w="1024" w:type="dxa"/>
            <w:hideMark/>
          </w:tcPr>
          <w:p w:rsidR="001A16D4" w:rsidRPr="0039206D" w:rsidRDefault="001A16D4" w:rsidP="00CB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.</w:t>
            </w: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AEDs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(type, dose [mg])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</w:t>
            </w:r>
            <w:r w:rsidR="00E30E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000</w:t>
            </w: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Z CR, 600 BD; LEV, 150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</w:t>
            </w: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000/2000; VAL, 1000/1500; ZNS, 75 BD</w:t>
            </w:r>
          </w:p>
        </w:tc>
      </w:tr>
      <w:tr w:rsidR="001A16D4" w:rsidRPr="0039206D" w:rsidTr="001A16D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750 BD; PHT, 200/250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Z, 400 BD; TPM, 100 BD; PGB, 25 O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G R, 200/400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T, 300 on; LEV, 1500 BD</w:t>
            </w:r>
          </w:p>
        </w:tc>
      </w:tr>
      <w:tr w:rsidR="001A16D4" w:rsidRPr="0039206D" w:rsidTr="001A16D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500 BD; TEG retard, 400 BD; LAC, 15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500 BD; OXC, 600 BD; TPM, 10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, 4 ON; TPM, 50 BD; LAC, 20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Z CR, 600/800; ACTZ 500 BD; PB, 30 OD</w:t>
            </w:r>
          </w:p>
        </w:tc>
      </w:tr>
      <w:tr w:rsidR="001A16D4" w:rsidRPr="0039206D" w:rsidTr="001A16D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500 BD; CBMZ, 600/800; CLBZ, 20 ON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C, 600 BD; CLB 20 ON; GBP, 100 TDS</w:t>
            </w:r>
          </w:p>
        </w:tc>
      </w:tr>
      <w:tr w:rsidR="001A16D4" w:rsidRPr="0039206D" w:rsidTr="001A16D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TG, 500 BD; LAC, 20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250 BD; LTG, 75 BD; TEG SR, 600 BD</w:t>
            </w:r>
          </w:p>
        </w:tc>
      </w:tr>
      <w:tr w:rsidR="001A16D4" w:rsidRPr="0039206D" w:rsidTr="001A16D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M, 175 BD; LTG 25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200 BD; CBZ, 60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NS, 200 BD; VAL CR, 50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Z PR, 400 BD; LEV, 1500/1000; ZNS, 75 BD</w:t>
            </w:r>
          </w:p>
        </w:tc>
      </w:tr>
      <w:tr w:rsidR="001A16D4" w:rsidRPr="0039206D" w:rsidTr="001A16D4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2000 BD; LTG, 175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G PR, 600 BD; LTG, 250 BD; ZNS, 25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Z, 400/600; LEV, 1000mg BD; LTG, 15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000 BD; TPM, 30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G PR 800, 1000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T, 100 BD; LAC, 100 BD; LEV, 500 BD</w:t>
            </w:r>
          </w:p>
        </w:tc>
      </w:tr>
      <w:tr w:rsidR="001A16D4" w:rsidRPr="0039206D" w:rsidTr="001A16D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G PR, 800 / 600; EP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, 1000 BD; LEV</w:t>
            </w: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500 BD; CLB, 20 ON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TG, 200 BD; LEV, 25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, 1000 BD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M, 10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Z, 200 TDS</w:t>
            </w:r>
          </w:p>
        </w:tc>
      </w:tr>
      <w:tr w:rsidR="001A16D4" w:rsidRPr="0039206D" w:rsidTr="001A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hideMark/>
          </w:tcPr>
          <w:p w:rsidR="001A16D4" w:rsidRPr="0039206D" w:rsidRDefault="001A16D4" w:rsidP="00CB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, 1000BD; OXC 900 BD</w:t>
            </w:r>
          </w:p>
        </w:tc>
      </w:tr>
      <w:tr w:rsidR="001A16D4" w:rsidRPr="0039206D" w:rsidTr="001A16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:rsidR="001A16D4" w:rsidRPr="0039206D" w:rsidRDefault="001A16D4" w:rsidP="00CB1E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840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024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37" w:type="dxa"/>
            <w:noWrap/>
            <w:hideMark/>
          </w:tcPr>
          <w:p w:rsidR="001A16D4" w:rsidRPr="0039206D" w:rsidRDefault="001A16D4" w:rsidP="00CB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20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C, 450/600; LEV, 1250 BD</w:t>
            </w:r>
          </w:p>
        </w:tc>
      </w:tr>
    </w:tbl>
    <w:p w:rsidR="00B50419" w:rsidRPr="0039206D" w:rsidRDefault="00B50419">
      <w:pPr>
        <w:rPr>
          <w:rFonts w:ascii="Times New Roman" w:hAnsi="Times New Roman" w:cs="Times New Roman"/>
        </w:rPr>
      </w:pPr>
    </w:p>
    <w:p w:rsidR="00853425" w:rsidRPr="0039206D" w:rsidRDefault="00853425" w:rsidP="00CB1EB2">
      <w:pPr>
        <w:jc w:val="both"/>
        <w:rPr>
          <w:rFonts w:ascii="Times New Roman" w:hAnsi="Times New Roman" w:cs="Times New Roman"/>
        </w:rPr>
      </w:pPr>
      <w:r w:rsidRPr="0039206D">
        <w:rPr>
          <w:rFonts w:ascii="Times New Roman" w:hAnsi="Times New Roman" w:cs="Times New Roman"/>
          <w:b/>
        </w:rPr>
        <w:t xml:space="preserve">Supplementary medication table: </w:t>
      </w:r>
      <w:r w:rsidRPr="0039206D">
        <w:rPr>
          <w:rFonts w:ascii="Times New Roman" w:hAnsi="Times New Roman" w:cs="Times New Roman"/>
        </w:rPr>
        <w:t>Anti-epileptic drug (AED) type, number and dosages for high- and low-risk SUDEP patients.</w:t>
      </w:r>
    </w:p>
    <w:p w:rsidR="005B1BF7" w:rsidRPr="0039206D" w:rsidRDefault="00CB1EB2" w:rsidP="00CB1EB2">
      <w:pPr>
        <w:jc w:val="both"/>
        <w:rPr>
          <w:rFonts w:ascii="Times New Roman" w:hAnsi="Times New Roman" w:cs="Times New Roman"/>
        </w:rPr>
      </w:pPr>
      <w:r w:rsidRPr="0039206D">
        <w:rPr>
          <w:rFonts w:ascii="Times New Roman" w:hAnsi="Times New Roman" w:cs="Times New Roman"/>
          <w:b/>
        </w:rPr>
        <w:lastRenderedPageBreak/>
        <w:t>AED table legend:</w:t>
      </w:r>
      <w:r w:rsidRPr="0039206D">
        <w:rPr>
          <w:rFonts w:ascii="Times New Roman" w:hAnsi="Times New Roman" w:cs="Times New Roman"/>
        </w:rPr>
        <w:t xml:space="preserve"> mg = milligrams, OD = once daily, ON = every night, BD = bis die (twice a day), TDS = three times daily, CR = controlled release, PR = prolonged rele</w:t>
      </w:r>
      <w:r w:rsidR="007E5129" w:rsidRPr="0039206D">
        <w:rPr>
          <w:rFonts w:ascii="Times New Roman" w:hAnsi="Times New Roman" w:cs="Times New Roman"/>
        </w:rPr>
        <w:t>ase, SR = Sustained release, AC</w:t>
      </w:r>
      <w:r w:rsidRPr="0039206D">
        <w:rPr>
          <w:rFonts w:ascii="Times New Roman" w:hAnsi="Times New Roman" w:cs="Times New Roman"/>
        </w:rPr>
        <w:t>T</w:t>
      </w:r>
      <w:r w:rsidR="007E5129" w:rsidRPr="0039206D">
        <w:rPr>
          <w:rFonts w:ascii="Times New Roman" w:hAnsi="Times New Roman" w:cs="Times New Roman"/>
        </w:rPr>
        <w:t>Z</w:t>
      </w:r>
      <w:r w:rsidR="00C3525A" w:rsidRPr="0039206D">
        <w:rPr>
          <w:rFonts w:ascii="Times New Roman" w:hAnsi="Times New Roman" w:cs="Times New Roman"/>
        </w:rPr>
        <w:t xml:space="preserve"> = Acetazolamide, CBZ = Carbamazepine, CLB</w:t>
      </w:r>
      <w:r w:rsidRPr="0039206D">
        <w:rPr>
          <w:rFonts w:ascii="Times New Roman" w:hAnsi="Times New Roman" w:cs="Times New Roman"/>
        </w:rPr>
        <w:t xml:space="preserve"> = Clobazam, EP = Epilim, EP</w:t>
      </w:r>
      <w:r w:rsidR="00151815" w:rsidRPr="0039206D">
        <w:rPr>
          <w:rFonts w:ascii="Times New Roman" w:hAnsi="Times New Roman" w:cs="Times New Roman"/>
        </w:rPr>
        <w:t>-</w:t>
      </w:r>
      <w:r w:rsidRPr="0039206D">
        <w:rPr>
          <w:rFonts w:ascii="Times New Roman" w:hAnsi="Times New Roman" w:cs="Times New Roman"/>
        </w:rPr>
        <w:t>C = Ep</w:t>
      </w:r>
      <w:r w:rsidR="003B5C29" w:rsidRPr="0039206D">
        <w:rPr>
          <w:rFonts w:ascii="Times New Roman" w:hAnsi="Times New Roman" w:cs="Times New Roman"/>
        </w:rPr>
        <w:t>ilim Chrono, GBP</w:t>
      </w:r>
      <w:r w:rsidR="005D3040">
        <w:rPr>
          <w:rFonts w:ascii="Times New Roman" w:hAnsi="Times New Roman" w:cs="Times New Roman"/>
        </w:rPr>
        <w:t xml:space="preserve"> = Gabapentin</w:t>
      </w:r>
      <w:r w:rsidR="0013030C" w:rsidRPr="0039206D">
        <w:rPr>
          <w:rFonts w:ascii="Times New Roman" w:hAnsi="Times New Roman" w:cs="Times New Roman"/>
        </w:rPr>
        <w:t>, LAC</w:t>
      </w:r>
      <w:r w:rsidR="0033678D" w:rsidRPr="0039206D">
        <w:rPr>
          <w:rFonts w:ascii="Times New Roman" w:hAnsi="Times New Roman" w:cs="Times New Roman"/>
        </w:rPr>
        <w:t xml:space="preserve"> = Lacosamide, L</w:t>
      </w:r>
      <w:r w:rsidR="004E5345" w:rsidRPr="0039206D">
        <w:rPr>
          <w:rFonts w:ascii="Times New Roman" w:hAnsi="Times New Roman" w:cs="Times New Roman"/>
        </w:rPr>
        <w:t>TG = Lamotrigine, LEV</w:t>
      </w:r>
      <w:r w:rsidR="0013030C" w:rsidRPr="0039206D">
        <w:rPr>
          <w:rFonts w:ascii="Times New Roman" w:hAnsi="Times New Roman" w:cs="Times New Roman"/>
        </w:rPr>
        <w:t xml:space="preserve"> = Levetiracetam, OXC</w:t>
      </w:r>
      <w:r w:rsidRPr="0039206D">
        <w:rPr>
          <w:rFonts w:ascii="Times New Roman" w:hAnsi="Times New Roman" w:cs="Times New Roman"/>
        </w:rPr>
        <w:t xml:space="preserve"> = Oxcarbazep</w:t>
      </w:r>
      <w:r w:rsidR="0013030C" w:rsidRPr="0039206D">
        <w:rPr>
          <w:rFonts w:ascii="Times New Roman" w:hAnsi="Times New Roman" w:cs="Times New Roman"/>
        </w:rPr>
        <w:t>ine, PER = Perampanel, P</w:t>
      </w:r>
      <w:r w:rsidRPr="0039206D">
        <w:rPr>
          <w:rFonts w:ascii="Times New Roman" w:hAnsi="Times New Roman" w:cs="Times New Roman"/>
        </w:rPr>
        <w:t>B = Phenobar</w:t>
      </w:r>
      <w:r w:rsidR="0013030C" w:rsidRPr="0039206D">
        <w:rPr>
          <w:rFonts w:ascii="Times New Roman" w:hAnsi="Times New Roman" w:cs="Times New Roman"/>
        </w:rPr>
        <w:t>bital, PHT</w:t>
      </w:r>
      <w:r w:rsidR="003B5C29" w:rsidRPr="0039206D">
        <w:rPr>
          <w:rFonts w:ascii="Times New Roman" w:hAnsi="Times New Roman" w:cs="Times New Roman"/>
        </w:rPr>
        <w:t xml:space="preserve"> = Phenytoin, PGB</w:t>
      </w:r>
      <w:r w:rsidRPr="0039206D">
        <w:rPr>
          <w:rFonts w:ascii="Times New Roman" w:hAnsi="Times New Roman" w:cs="Times New Roman"/>
        </w:rPr>
        <w:t xml:space="preserve"> =</w:t>
      </w:r>
      <w:r w:rsidR="0013030C" w:rsidRPr="0039206D">
        <w:rPr>
          <w:rFonts w:ascii="Times New Roman" w:hAnsi="Times New Roman" w:cs="Times New Roman"/>
        </w:rPr>
        <w:t xml:space="preserve"> Pregabalin, TEG = Tegretol, TPM</w:t>
      </w:r>
      <w:r w:rsidRPr="0039206D">
        <w:rPr>
          <w:rFonts w:ascii="Times New Roman" w:hAnsi="Times New Roman" w:cs="Times New Roman"/>
        </w:rPr>
        <w:t xml:space="preserve"> = Topiramate, VAL</w:t>
      </w:r>
      <w:r w:rsidR="00601FB8" w:rsidRPr="0039206D">
        <w:rPr>
          <w:rFonts w:ascii="Times New Roman" w:hAnsi="Times New Roman" w:cs="Times New Roman"/>
        </w:rPr>
        <w:t xml:space="preserve"> = </w:t>
      </w:r>
      <w:r w:rsidR="0013030C" w:rsidRPr="0039206D">
        <w:rPr>
          <w:rFonts w:ascii="Times New Roman" w:hAnsi="Times New Roman" w:cs="Times New Roman"/>
        </w:rPr>
        <w:t>Sodium Valproate, ZNS</w:t>
      </w:r>
      <w:r w:rsidR="00601FB8" w:rsidRPr="0039206D">
        <w:rPr>
          <w:rFonts w:ascii="Times New Roman" w:hAnsi="Times New Roman" w:cs="Times New Roman"/>
        </w:rPr>
        <w:t xml:space="preserve"> = Zonisamide.</w:t>
      </w:r>
    </w:p>
    <w:p w:rsidR="005B1BF7" w:rsidRPr="0039206D" w:rsidRDefault="005B1BF7" w:rsidP="00CB1EB2">
      <w:pPr>
        <w:jc w:val="both"/>
        <w:rPr>
          <w:rFonts w:ascii="Times New Roman" w:hAnsi="Times New Roman" w:cs="Times New Roman"/>
        </w:rPr>
      </w:pPr>
    </w:p>
    <w:p w:rsidR="00EE4CAA" w:rsidRPr="0039206D" w:rsidRDefault="00EE4CAA">
      <w:pPr>
        <w:rPr>
          <w:rFonts w:ascii="Times New Roman" w:hAnsi="Times New Roman" w:cs="Times New Roman"/>
        </w:rPr>
      </w:pPr>
    </w:p>
    <w:p w:rsidR="005627DE" w:rsidRPr="0039206D" w:rsidRDefault="005627DE">
      <w:pPr>
        <w:rPr>
          <w:rFonts w:ascii="Times New Roman" w:hAnsi="Times New Roman" w:cs="Times New Roman"/>
        </w:rPr>
      </w:pPr>
    </w:p>
    <w:p w:rsidR="00472EAF" w:rsidRPr="0039206D" w:rsidRDefault="00472EAF">
      <w:pPr>
        <w:rPr>
          <w:rFonts w:ascii="Times New Roman" w:hAnsi="Times New Roman" w:cs="Times New Roman"/>
        </w:rPr>
      </w:pPr>
    </w:p>
    <w:p w:rsidR="00472EAF" w:rsidRPr="0039206D" w:rsidRDefault="00472EAF">
      <w:pPr>
        <w:rPr>
          <w:rFonts w:ascii="Times New Roman" w:hAnsi="Times New Roman" w:cs="Times New Roman"/>
        </w:rPr>
      </w:pPr>
    </w:p>
    <w:p w:rsidR="00472EAF" w:rsidRPr="0039206D" w:rsidRDefault="00472EAF">
      <w:pPr>
        <w:rPr>
          <w:rFonts w:ascii="Times New Roman" w:hAnsi="Times New Roman" w:cs="Times New Roman"/>
        </w:rPr>
      </w:pPr>
    </w:p>
    <w:p w:rsidR="005627DE" w:rsidRDefault="005627DE">
      <w:pPr>
        <w:rPr>
          <w:rFonts w:ascii="Times New Roman" w:hAnsi="Times New Roman" w:cs="Times New Roman"/>
        </w:rPr>
      </w:pPr>
    </w:p>
    <w:p w:rsidR="00193A51" w:rsidRDefault="00193A51">
      <w:pPr>
        <w:rPr>
          <w:rFonts w:ascii="Times New Roman" w:hAnsi="Times New Roman" w:cs="Times New Roman"/>
        </w:rPr>
      </w:pPr>
    </w:p>
    <w:p w:rsidR="00193A51" w:rsidRDefault="00193A51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F97678" w:rsidRDefault="00F97678">
      <w:pPr>
        <w:rPr>
          <w:rFonts w:ascii="Times New Roman" w:hAnsi="Times New Roman" w:cs="Times New Roman"/>
        </w:rPr>
      </w:pPr>
    </w:p>
    <w:p w:rsidR="00DC2A53" w:rsidRPr="0039206D" w:rsidRDefault="00DC2A53" w:rsidP="00832BD5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C2A53" w:rsidRPr="00392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685E7D"/>
    <w:multiLevelType w:val="hybridMultilevel"/>
    <w:tmpl w:val="B184CA46"/>
    <w:lvl w:ilvl="0" w:tplc="6EE4C00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zszAzNDa1NDMzMDdW0lEKTi0uzszPAykwrAUAE9HalSwAAAA="/>
  </w:docVars>
  <w:rsids>
    <w:rsidRoot w:val="00CB1EB2"/>
    <w:rsid w:val="00063C9A"/>
    <w:rsid w:val="000771E9"/>
    <w:rsid w:val="000C0F2C"/>
    <w:rsid w:val="000E40EF"/>
    <w:rsid w:val="0013030C"/>
    <w:rsid w:val="00151815"/>
    <w:rsid w:val="00163FEA"/>
    <w:rsid w:val="00177A76"/>
    <w:rsid w:val="00193A51"/>
    <w:rsid w:val="001A16D4"/>
    <w:rsid w:val="002221AF"/>
    <w:rsid w:val="00265ADF"/>
    <w:rsid w:val="002C1FA9"/>
    <w:rsid w:val="002C62C5"/>
    <w:rsid w:val="003145BF"/>
    <w:rsid w:val="0033678D"/>
    <w:rsid w:val="0039206D"/>
    <w:rsid w:val="003A0B01"/>
    <w:rsid w:val="003A19D6"/>
    <w:rsid w:val="003B5C29"/>
    <w:rsid w:val="004277AF"/>
    <w:rsid w:val="004371D8"/>
    <w:rsid w:val="00472EAF"/>
    <w:rsid w:val="0048151D"/>
    <w:rsid w:val="004D38F2"/>
    <w:rsid w:val="004E5345"/>
    <w:rsid w:val="004F5A3E"/>
    <w:rsid w:val="004F78BB"/>
    <w:rsid w:val="0054513C"/>
    <w:rsid w:val="005453B9"/>
    <w:rsid w:val="005627DE"/>
    <w:rsid w:val="005756A7"/>
    <w:rsid w:val="005A1397"/>
    <w:rsid w:val="005B1BF7"/>
    <w:rsid w:val="005D3040"/>
    <w:rsid w:val="00601FB8"/>
    <w:rsid w:val="006310E3"/>
    <w:rsid w:val="006B612A"/>
    <w:rsid w:val="007E5129"/>
    <w:rsid w:val="00815B06"/>
    <w:rsid w:val="00832BD5"/>
    <w:rsid w:val="00853425"/>
    <w:rsid w:val="00855077"/>
    <w:rsid w:val="00876806"/>
    <w:rsid w:val="008836DC"/>
    <w:rsid w:val="008E3F45"/>
    <w:rsid w:val="00902125"/>
    <w:rsid w:val="009441E4"/>
    <w:rsid w:val="00970575"/>
    <w:rsid w:val="00976778"/>
    <w:rsid w:val="00995176"/>
    <w:rsid w:val="009A43DF"/>
    <w:rsid w:val="00A00AD2"/>
    <w:rsid w:val="00A1296C"/>
    <w:rsid w:val="00A8749C"/>
    <w:rsid w:val="00B11415"/>
    <w:rsid w:val="00B22AD2"/>
    <w:rsid w:val="00B50419"/>
    <w:rsid w:val="00B55A29"/>
    <w:rsid w:val="00B63121"/>
    <w:rsid w:val="00B86DB6"/>
    <w:rsid w:val="00C0236F"/>
    <w:rsid w:val="00C3525A"/>
    <w:rsid w:val="00C40403"/>
    <w:rsid w:val="00C4293D"/>
    <w:rsid w:val="00C61E2A"/>
    <w:rsid w:val="00CB1EB2"/>
    <w:rsid w:val="00CC3553"/>
    <w:rsid w:val="00D56F0F"/>
    <w:rsid w:val="00D75D28"/>
    <w:rsid w:val="00D807D0"/>
    <w:rsid w:val="00DB4120"/>
    <w:rsid w:val="00DC2A53"/>
    <w:rsid w:val="00DE3EA4"/>
    <w:rsid w:val="00E15396"/>
    <w:rsid w:val="00E30E04"/>
    <w:rsid w:val="00E36FC0"/>
    <w:rsid w:val="00EA431E"/>
    <w:rsid w:val="00EC351B"/>
    <w:rsid w:val="00EE4CAA"/>
    <w:rsid w:val="00F0123F"/>
    <w:rsid w:val="00F13B26"/>
    <w:rsid w:val="00F35B0C"/>
    <w:rsid w:val="00F97678"/>
    <w:rsid w:val="00FA515A"/>
    <w:rsid w:val="00FB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8398"/>
  <w15:chartTrackingRefBased/>
  <w15:docId w15:val="{08F5EE76-6604-42C6-B14C-EB1D94FB9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B1E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631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Table 1.DOCX</TitleName>
    <IsDeleted xmlns="339b00b6-85c9-4c0a-8139-03cbdf7c79ed">false</IsDeleted>
    <StageName xmlns="339b00b6-85c9-4c0a-8139-03cbdf7c79ed" xsi:nil="true"/>
    <DocumentType xmlns="339b00b6-85c9-4c0a-8139-03cbdf7c79ed">Table</DocumentType>
    <DocumentId xmlns="339b00b6-85c9-4c0a-8139-03cbdf7c79ed">Table 1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ECFC7E2E-3BEB-4950-B06F-D8191F2736FD}"/>
</file>

<file path=customXml/itemProps2.xml><?xml version="1.0" encoding="utf-8"?>
<ds:datastoreItem xmlns:ds="http://schemas.openxmlformats.org/officeDocument/2006/customXml" ds:itemID="{1ADEF6BE-1BD8-446D-92DC-F2C88587BC10}"/>
</file>

<file path=customXml/itemProps3.xml><?xml version="1.0" encoding="utf-8"?>
<ds:datastoreItem xmlns:ds="http://schemas.openxmlformats.org/officeDocument/2006/customXml" ds:itemID="{30EAD70F-CBC8-4822-841C-7333667386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allen</dc:creator>
  <cp:keywords/>
  <dc:description/>
  <cp:lastModifiedBy>luke allen</cp:lastModifiedBy>
  <cp:revision>3</cp:revision>
  <dcterms:created xsi:type="dcterms:W3CDTF">2017-07-30T10:51:00Z</dcterms:created>
  <dcterms:modified xsi:type="dcterms:W3CDTF">2017-08-04T12:23:00Z</dcterms:modified>
</cp:coreProperties>
</file>